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C317F" w14:textId="77777777" w:rsidR="007F6B9E" w:rsidRPr="007F6B9E" w:rsidRDefault="007F6B9E" w:rsidP="007F6B9E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b/>
          <w:bCs/>
          <w:color w:val="0A2F40" w:themeColor="accent1" w:themeShade="7F"/>
          <w:kern w:val="0"/>
          <w:sz w:val="24"/>
          <w:szCs w:val="24"/>
          <w14:ligatures w14:val="none"/>
        </w:rPr>
      </w:pPr>
      <w:r w:rsidRPr="007F6B9E">
        <w:rPr>
          <w:rFonts w:asciiTheme="majorHAnsi" w:eastAsiaTheme="majorEastAsia" w:hAnsiTheme="majorHAnsi" w:cstheme="majorBidi"/>
          <w:b/>
          <w:bCs/>
          <w:color w:val="0A2F40" w:themeColor="accent1" w:themeShade="7F"/>
          <w:kern w:val="0"/>
          <w:sz w:val="24"/>
          <w:szCs w:val="24"/>
          <w14:ligatures w14:val="none"/>
        </w:rPr>
        <w:t xml:space="preserve">Supplemental table 4. </w:t>
      </w:r>
      <w:r w:rsidRPr="00FE5C25">
        <w:rPr>
          <w:rFonts w:asciiTheme="majorHAnsi" w:eastAsiaTheme="majorEastAsia" w:hAnsiTheme="majorHAnsi" w:cstheme="majorBidi"/>
          <w:color w:val="0A2F40" w:themeColor="accent1" w:themeShade="7F"/>
          <w:kern w:val="0"/>
          <w:sz w:val="24"/>
          <w:szCs w:val="24"/>
          <w14:ligatures w14:val="none"/>
        </w:rPr>
        <w:t>Risk factors independently associated with MACE in multivariable analysis stratified by sex.</w:t>
      </w:r>
      <w:r w:rsidRPr="007F6B9E">
        <w:rPr>
          <w:rFonts w:asciiTheme="majorHAnsi" w:eastAsiaTheme="majorEastAsia" w:hAnsiTheme="majorHAnsi" w:cstheme="majorBidi"/>
          <w:b/>
          <w:bCs/>
          <w:color w:val="0A2F40" w:themeColor="accent1" w:themeShade="7F"/>
          <w:kern w:val="0"/>
          <w:sz w:val="24"/>
          <w:szCs w:val="24"/>
          <w14:ligatures w14:val="none"/>
        </w:rPr>
        <w:t xml:space="preserve">  </w:t>
      </w:r>
    </w:p>
    <w:p w14:paraId="077398BA" w14:textId="77777777" w:rsidR="007F6B9E" w:rsidRPr="007F6B9E" w:rsidRDefault="007F6B9E" w:rsidP="007F6B9E">
      <w:pPr>
        <w:rPr>
          <w:kern w:val="0"/>
          <w14:ligatures w14:val="none"/>
        </w:rPr>
      </w:pPr>
    </w:p>
    <w:tbl>
      <w:tblPr>
        <w:tblW w:w="137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0"/>
        <w:gridCol w:w="1822"/>
        <w:gridCol w:w="1823"/>
        <w:gridCol w:w="1822"/>
        <w:gridCol w:w="1823"/>
        <w:gridCol w:w="1822"/>
        <w:gridCol w:w="1823"/>
      </w:tblGrid>
      <w:tr w:rsidR="007F6B9E" w:rsidRPr="007F6B9E" w14:paraId="172AC61B" w14:textId="77777777" w:rsidTr="00EF1F9D">
        <w:trPr>
          <w:trHeight w:val="330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8B6C4E6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ACA7A4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7EA42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MINOCA women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2E235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3CEB64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F1087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MI-CAD wome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C9E388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7F6B9E" w:rsidRPr="007F6B9E" w14:paraId="61480E0A" w14:textId="77777777" w:rsidTr="00EF1F9D">
        <w:trPr>
          <w:trHeight w:val="315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FEAA49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Traditional risk factors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7A05D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HR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FF490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95% CI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61DFD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-valu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95F7B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HR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0D317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95% CI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EF84A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-value</w:t>
            </w:r>
          </w:p>
        </w:tc>
      </w:tr>
      <w:tr w:rsidR="007F6B9E" w:rsidRPr="007F6B9E" w14:paraId="14C9146C" w14:textId="77777777" w:rsidTr="00EF1F9D">
        <w:trPr>
          <w:trHeight w:val="315"/>
        </w:trPr>
        <w:tc>
          <w:tcPr>
            <w:tcW w:w="2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4F89B3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62595E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4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0B2D9C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3-1.05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E197EF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8E72A2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D07D47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3-1.0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62F11F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7F6B9E" w:rsidRPr="007F6B9E" w14:paraId="14B1AABC" w14:textId="77777777" w:rsidTr="00EF1F9D">
        <w:trPr>
          <w:trHeight w:val="315"/>
        </w:trPr>
        <w:tc>
          <w:tcPr>
            <w:tcW w:w="2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2124C4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iabetes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8C2926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50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138E9D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8-1.76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53137F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1FCFB7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8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70A4DB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78-1.9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712553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7F6B9E" w:rsidRPr="007F6B9E" w14:paraId="0526E40B" w14:textId="77777777" w:rsidTr="00EF1F9D">
        <w:trPr>
          <w:trHeight w:val="315"/>
        </w:trPr>
        <w:tc>
          <w:tcPr>
            <w:tcW w:w="2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EFB001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Hypertension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402207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8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66568F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6-1.22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139AFF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8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2DE375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7BC988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7-1.2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EF51ED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7F6B9E" w:rsidRPr="007F6B9E" w14:paraId="73FE86F1" w14:textId="77777777" w:rsidTr="00EF1F9D">
        <w:trPr>
          <w:trHeight w:val="360"/>
        </w:trPr>
        <w:tc>
          <w:tcPr>
            <w:tcW w:w="2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71FAF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moking</w:t>
            </w: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1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7646C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2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479FE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8-1.48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901BA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43188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D1D13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4-1.2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1469B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7F6B9E" w:rsidRPr="007F6B9E" w14:paraId="0583A1B3" w14:textId="77777777" w:rsidTr="00EF1F9D">
        <w:trPr>
          <w:trHeight w:val="315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8BB534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ociodemographic factors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B343DD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03F430F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5FC851F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38BB49A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9C5695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5B2556A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7F6B9E" w:rsidRPr="007F6B9E" w14:paraId="55901246" w14:textId="77777777" w:rsidTr="00EF1F9D">
        <w:trPr>
          <w:trHeight w:val="360"/>
        </w:trPr>
        <w:tc>
          <w:tcPr>
            <w:tcW w:w="2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DEF4F8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ivil status</w:t>
            </w: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2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68969F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7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674B5F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3-1.42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C34DDC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8EBC4E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DAA578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6-1.1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0AE214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7F6B9E" w:rsidRPr="007F6B9E" w14:paraId="5E198939" w14:textId="77777777" w:rsidTr="00EF1F9D">
        <w:trPr>
          <w:trHeight w:val="360"/>
        </w:trPr>
        <w:tc>
          <w:tcPr>
            <w:tcW w:w="2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19EEC2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Educational level</w:t>
            </w: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3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E94E75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1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73D15E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2-0.92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33EE73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4F6974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8D390C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4-0.9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D233CA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7F6B9E" w:rsidRPr="007F6B9E" w14:paraId="0B146C68" w14:textId="77777777" w:rsidTr="00EF1F9D">
        <w:trPr>
          <w:trHeight w:val="315"/>
        </w:trPr>
        <w:tc>
          <w:tcPr>
            <w:tcW w:w="2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23C6E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Occupational status</w:t>
            </w: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4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510F2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8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7C43E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8-1.53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05E6E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38EFB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4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1181C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4-1.5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6DDB6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7F6B9E" w:rsidRPr="007F6B9E" w14:paraId="1BD1F775" w14:textId="77777777" w:rsidTr="00EF1F9D">
        <w:trPr>
          <w:trHeight w:val="330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F8ABA" w14:textId="1D554116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Any di</w:t>
            </w:r>
            <w:r w:rsidR="00EC0C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order</w:t>
            </w: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or drug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9DD36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2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819B7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9-1.38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F44B2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B2886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9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E5793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3-1.36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27367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7F6B9E" w:rsidRPr="007F6B9E" w14:paraId="6995FE44" w14:textId="77777777" w:rsidTr="00EF1F9D">
        <w:trPr>
          <w:trHeight w:val="330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10F1075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F737E4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7E212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MINOCA men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18A7E0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ED2654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411D8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MI-CAD me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8D878C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7F6B9E" w:rsidRPr="007F6B9E" w14:paraId="5B64666F" w14:textId="77777777" w:rsidTr="00EF1F9D">
        <w:trPr>
          <w:trHeight w:val="315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487303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Traditional risk factors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70FAAF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HR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4DAEB7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95% CI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348396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-valu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A8FAEB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HR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ED2A8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95% CI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D41CDE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-value</w:t>
            </w:r>
          </w:p>
        </w:tc>
      </w:tr>
      <w:tr w:rsidR="007F6B9E" w:rsidRPr="007F6B9E" w14:paraId="0ECCA75F" w14:textId="77777777" w:rsidTr="00EF1F9D">
        <w:trPr>
          <w:trHeight w:val="315"/>
        </w:trPr>
        <w:tc>
          <w:tcPr>
            <w:tcW w:w="2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BA9ED8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6C9B3C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3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8C33AD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2-1.04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A73663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DE32D4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2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50D811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2-1.03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7DD120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7F6B9E" w:rsidRPr="007F6B9E" w14:paraId="3E4A7EBF" w14:textId="77777777" w:rsidTr="00EF1F9D">
        <w:trPr>
          <w:trHeight w:val="315"/>
        </w:trPr>
        <w:tc>
          <w:tcPr>
            <w:tcW w:w="2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3DACF8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iabetes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218E8B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56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664C47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0-1.86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891B34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E58AD0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6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0AF6D8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61-1.7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ACBFE5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7F6B9E" w:rsidRPr="007F6B9E" w14:paraId="7185B8B2" w14:textId="77777777" w:rsidTr="00EF1F9D">
        <w:trPr>
          <w:trHeight w:val="315"/>
        </w:trPr>
        <w:tc>
          <w:tcPr>
            <w:tcW w:w="2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ED34F6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Hypertension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159777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3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605865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6-1.43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2BDBF4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A20180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204784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2-1.2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647FBF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7F6B9E" w:rsidRPr="007F6B9E" w14:paraId="3EE7DF8B" w14:textId="77777777" w:rsidTr="00EF1F9D">
        <w:trPr>
          <w:trHeight w:val="360"/>
        </w:trPr>
        <w:tc>
          <w:tcPr>
            <w:tcW w:w="2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B7DAD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moking</w:t>
            </w: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1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116CF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8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4EF8C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1-1.48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69A82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26675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192D0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9-1.2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9F63B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7F6B9E" w:rsidRPr="007F6B9E" w14:paraId="047759BD" w14:textId="77777777" w:rsidTr="00EF1F9D">
        <w:trPr>
          <w:trHeight w:val="315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77B47B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ociodemographic factors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B53C7F2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2A7306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F8B5411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F24F46D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C1FB26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7CCBCE3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7F6B9E" w:rsidRPr="007F6B9E" w14:paraId="3E4CEB65" w14:textId="77777777" w:rsidTr="00EF1F9D">
        <w:trPr>
          <w:trHeight w:val="360"/>
        </w:trPr>
        <w:tc>
          <w:tcPr>
            <w:tcW w:w="2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BA5224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ivil status</w:t>
            </w: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2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EE2EE9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9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8A4FA0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1-1.40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1D82B1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2BAAC5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434C0A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6-1.2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C8FADE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7F6B9E" w:rsidRPr="007F6B9E" w14:paraId="4D1F87CA" w14:textId="77777777" w:rsidTr="00EF1F9D">
        <w:trPr>
          <w:trHeight w:val="360"/>
        </w:trPr>
        <w:tc>
          <w:tcPr>
            <w:tcW w:w="2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EF45E1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Educational level</w:t>
            </w: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3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588775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1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514841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8-1.05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4DBAA8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9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FE9F18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2A09F4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6-0.9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CC8BE5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7F6B9E" w:rsidRPr="007F6B9E" w14:paraId="43FE1138" w14:textId="77777777" w:rsidTr="00EF1F9D">
        <w:trPr>
          <w:trHeight w:val="315"/>
        </w:trPr>
        <w:tc>
          <w:tcPr>
            <w:tcW w:w="2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921AE" w14:textId="77777777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Occupational status</w:t>
            </w: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4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DED1F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81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EA118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51-2.16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6DFAD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FAE09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48654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0-1.3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23668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7F6B9E" w:rsidRPr="007F6B9E" w14:paraId="1E4DE3EC" w14:textId="77777777" w:rsidTr="00EF1F9D">
        <w:trPr>
          <w:trHeight w:val="330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7583B" w14:textId="3AED4C0E" w:rsidR="007F6B9E" w:rsidRPr="007F6B9E" w:rsidRDefault="007F6B9E" w:rsidP="007F6B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Any di</w:t>
            </w:r>
            <w:r w:rsidR="00EC0C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order</w:t>
            </w: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or drug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07C77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3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3C170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2-1.04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0C839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DE0CA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9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5740F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4-1.44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232A7" w14:textId="77777777" w:rsidR="007F6B9E" w:rsidRPr="007F6B9E" w:rsidRDefault="007F6B9E" w:rsidP="007F6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7F6B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</w:tbl>
    <w:p w14:paraId="2D2D9181" w14:textId="77777777" w:rsidR="007F6B9E" w:rsidRPr="007F6B9E" w:rsidRDefault="007F6B9E" w:rsidP="007F6B9E">
      <w:pPr>
        <w:rPr>
          <w:rFonts w:ascii="Calibri" w:hAnsi="Calibri" w:cs="Calibri"/>
          <w:kern w:val="0"/>
          <w14:ligatures w14:val="none"/>
        </w:rPr>
      </w:pPr>
      <w:r w:rsidRPr="007F6B9E">
        <w:rPr>
          <w:rFonts w:ascii="Calibri" w:hAnsi="Calibri" w:cs="Calibri"/>
          <w:kern w:val="0"/>
          <w14:ligatures w14:val="none"/>
        </w:rPr>
        <w:t xml:space="preserve">1. Never vs previous/current smoker. 2. Married/single vs divorced/widowed. 3. Elementary school vs higher education. 4. Employed vs sick leave/retired/other. MINOCA, myocardial infarction with non-obstructive coronary arteries; MI-CAD, myocardial infarction and coronary artery disease; HR, hazard ratio; CI, confidence interval. </w:t>
      </w:r>
    </w:p>
    <w:p w14:paraId="1FC9FBAA" w14:textId="77777777" w:rsidR="007F6AA3" w:rsidRDefault="007F6AA3"/>
    <w:sectPr w:rsidR="007F6AA3" w:rsidSect="007F6B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B9E"/>
    <w:rsid w:val="002C7AF3"/>
    <w:rsid w:val="007D0832"/>
    <w:rsid w:val="007F6AA3"/>
    <w:rsid w:val="007F6B9E"/>
    <w:rsid w:val="00984F8C"/>
    <w:rsid w:val="00D901FE"/>
    <w:rsid w:val="00D90FFC"/>
    <w:rsid w:val="00E415C9"/>
    <w:rsid w:val="00EC0C79"/>
    <w:rsid w:val="00FE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4BE1A"/>
  <w15:chartTrackingRefBased/>
  <w15:docId w15:val="{83E06EC6-2502-4C31-93F1-65ADE5D59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7F6B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F6B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F6B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F6B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F6B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F6B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F6B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F6B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F6B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F6B9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F6B9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F6B9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F6B9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F6B9E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F6B9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F6B9E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F6B9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F6B9E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7F6B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F6B9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F6B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F6B9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7F6B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F6B9E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7F6B9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F6B9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F6B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F6B9E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7F6B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90</Characters>
  <Application>Microsoft Office Word</Application>
  <DocSecurity>0</DocSecurity>
  <Lines>11</Lines>
  <Paragraphs>3</Paragraphs>
  <ScaleCrop>false</ScaleCrop>
  <Company>ROL</Company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enskjöld Anna, VO hjärt lung klin fys</dc:creator>
  <cp:keywords/>
  <dc:description/>
  <cp:lastModifiedBy>Nordenskjöld Anna, VO hjärt lung klin fys</cp:lastModifiedBy>
  <cp:revision>2</cp:revision>
  <dcterms:created xsi:type="dcterms:W3CDTF">2026-01-02T07:05:00Z</dcterms:created>
  <dcterms:modified xsi:type="dcterms:W3CDTF">2026-01-02T07:05:00Z</dcterms:modified>
</cp:coreProperties>
</file>